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4AD" w:rsidRDefault="00336ECA">
      <w:bookmarkStart w:id="0" w:name="_GoBack"/>
      <w:bookmarkEnd w:id="0"/>
    </w:p>
    <w:p w:rsidR="00C83A44" w:rsidRPr="00C83A44" w:rsidRDefault="00C83A44">
      <w:pPr>
        <w:rPr>
          <w:b/>
          <w:u w:val="single"/>
        </w:rPr>
      </w:pPr>
      <w:r w:rsidRPr="00C83A44">
        <w:rPr>
          <w:b/>
          <w:u w:val="single"/>
        </w:rPr>
        <w:t>Conflict Of Interest Form.</w:t>
      </w:r>
    </w:p>
    <w:p w:rsidR="00C83A44" w:rsidRDefault="00C83A44"/>
    <w:p w:rsidR="00C83A44" w:rsidRDefault="00C83A44" w:rsidP="00C83A44">
      <w:r w:rsidRPr="00C83A44">
        <w:t>Conflicts of interest: none</w:t>
      </w:r>
    </w:p>
    <w:sectPr w:rsidR="00C83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A44"/>
    <w:rsid w:val="00090AB5"/>
    <w:rsid w:val="00336ECA"/>
    <w:rsid w:val="00C83A44"/>
    <w:rsid w:val="00D3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82410-C47B-4680-98E4-EB0899274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 SANFO</dc:creator>
  <cp:keywords/>
  <dc:description/>
  <cp:lastModifiedBy>Safi SANFO</cp:lastModifiedBy>
  <cp:revision>2</cp:revision>
  <dcterms:created xsi:type="dcterms:W3CDTF">2016-09-20T20:08:00Z</dcterms:created>
  <dcterms:modified xsi:type="dcterms:W3CDTF">2016-09-20T20:08:00Z</dcterms:modified>
</cp:coreProperties>
</file>